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D503B9" w14:textId="76A35B9B" w:rsidR="00FD1B22" w:rsidRPr="00B300DE" w:rsidRDefault="00FD1B22" w:rsidP="00FD1B22">
      <w:pPr>
        <w:spacing w:line="320" w:lineRule="exact"/>
        <w:rPr>
          <w:rFonts w:ascii="Times New Roman" w:hAnsi="Times New Roman" w:cs="Times New Roman"/>
          <w:b/>
          <w:sz w:val="24"/>
          <w:szCs w:val="24"/>
        </w:rPr>
      </w:pPr>
      <w:r w:rsidRPr="00B300DE">
        <w:rPr>
          <w:rFonts w:ascii="Times New Roman" w:hAnsi="Times New Roman" w:cs="Times New Roman"/>
          <w:b/>
          <w:sz w:val="24"/>
          <w:szCs w:val="24"/>
        </w:rPr>
        <w:t>Supplementary Table 2. Maximum load</w:t>
      </w:r>
      <w:r w:rsidRPr="00B300DE">
        <w:rPr>
          <w:b/>
          <w:sz w:val="24"/>
          <w:szCs w:val="24"/>
        </w:rPr>
        <w:t xml:space="preserve"> </w:t>
      </w:r>
      <w:r w:rsidRPr="00B300DE">
        <w:rPr>
          <w:rFonts w:ascii="Times New Roman" w:hAnsi="Times New Roman" w:cs="Times New Roman"/>
          <w:b/>
          <w:sz w:val="24"/>
          <w:szCs w:val="24"/>
        </w:rPr>
        <w:t xml:space="preserve">for anterior, middle, and posterior </w:t>
      </w:r>
      <w:r w:rsidR="00E5474A">
        <w:rPr>
          <w:rFonts w:ascii="Times New Roman" w:hAnsi="Times New Roman" w:cs="Times New Roman"/>
          <w:b/>
          <w:sz w:val="24"/>
          <w:szCs w:val="24"/>
        </w:rPr>
        <w:t>lateral meniscus (</w:t>
      </w:r>
      <w:r w:rsidRPr="00B300DE">
        <w:rPr>
          <w:rFonts w:ascii="Times New Roman" w:hAnsi="Times New Roman" w:cs="Times New Roman"/>
          <w:b/>
          <w:sz w:val="24"/>
          <w:szCs w:val="24"/>
        </w:rPr>
        <w:t>LM</w:t>
      </w:r>
      <w:r w:rsidR="00E5474A">
        <w:rPr>
          <w:rFonts w:ascii="Times New Roman" w:hAnsi="Times New Roman" w:cs="Times New Roman"/>
          <w:b/>
          <w:sz w:val="24"/>
          <w:szCs w:val="24"/>
        </w:rPr>
        <w:t>)</w:t>
      </w:r>
      <w:r w:rsidRPr="00B300DE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7450" w:type="dxa"/>
        <w:tblLayout w:type="fixed"/>
        <w:tblCellMar>
          <w:top w:w="15" w:type="dxa"/>
          <w:left w:w="99" w:type="dxa"/>
          <w:bottom w:w="15" w:type="dxa"/>
          <w:right w:w="99" w:type="dxa"/>
        </w:tblCellMar>
        <w:tblLook w:val="04A0" w:firstRow="1" w:lastRow="0" w:firstColumn="1" w:lastColumn="0" w:noHBand="0" w:noVBand="1"/>
      </w:tblPr>
      <w:tblGrid>
        <w:gridCol w:w="1942"/>
        <w:gridCol w:w="1942"/>
        <w:gridCol w:w="1779"/>
        <w:gridCol w:w="1787"/>
      </w:tblGrid>
      <w:tr w:rsidR="00FD1B22" w:rsidRPr="00B300DE" w14:paraId="0B970AE8" w14:textId="77777777" w:rsidTr="0053402F">
        <w:trPr>
          <w:trHeight w:val="354"/>
        </w:trPr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FCC911" w14:textId="77777777" w:rsidR="00FD1B22" w:rsidRPr="00B300DE" w:rsidRDefault="00FD1B22" w:rsidP="0053402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550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BA6A90" w14:textId="77777777" w:rsidR="00FD1B22" w:rsidRPr="00B300DE" w:rsidRDefault="00FD1B22" w:rsidP="0053402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Maximum load (N)</w:t>
            </w:r>
          </w:p>
        </w:tc>
      </w:tr>
      <w:tr w:rsidR="00FD1B22" w:rsidRPr="00B300DE" w14:paraId="08923AB7" w14:textId="77777777" w:rsidTr="0053402F">
        <w:trPr>
          <w:trHeight w:val="213"/>
        </w:trPr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8A0BAC" w14:textId="77777777" w:rsidR="00FD1B22" w:rsidRPr="00B300DE" w:rsidRDefault="00FD1B22" w:rsidP="0053402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EE9177" w14:textId="77777777" w:rsidR="00FD1B22" w:rsidRPr="00B300DE" w:rsidRDefault="00FD1B22" w:rsidP="0053402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Anterior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4F3CC0" w14:textId="77777777" w:rsidR="00FD1B22" w:rsidRPr="00B300DE" w:rsidRDefault="00FD1B22" w:rsidP="0053402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Middle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DA6645" w14:textId="77777777" w:rsidR="00FD1B22" w:rsidRPr="00B300DE" w:rsidRDefault="00FD1B22" w:rsidP="0053402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Posterior</w:t>
            </w:r>
          </w:p>
        </w:tc>
      </w:tr>
      <w:tr w:rsidR="00FD1B22" w:rsidRPr="00B300DE" w14:paraId="21D9D261" w14:textId="77777777" w:rsidTr="0053402F">
        <w:trPr>
          <w:trHeight w:hRule="exact" w:val="671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32331" w14:textId="77777777" w:rsidR="00FD1B22" w:rsidRPr="00B300DE" w:rsidRDefault="00FD1B22" w:rsidP="0053402F">
            <w:pPr>
              <w:widowControl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Intact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A0F27" w14:textId="77777777" w:rsidR="00FD1B22" w:rsidRPr="00B300DE" w:rsidRDefault="00FD1B22" w:rsidP="0053402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 w:hint="eastAsia"/>
                <w:kern w:val="0"/>
              </w:rPr>
              <w:t>0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.54</w:t>
            </w:r>
          </w:p>
          <w:p w14:paraId="42B42ADA" w14:textId="77777777" w:rsidR="00FD1B22" w:rsidRPr="00B300DE" w:rsidRDefault="00FD1B22" w:rsidP="0053402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 w:hint="eastAsia"/>
                <w:kern w:val="0"/>
              </w:rPr>
              <w:t>(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0.49~0.59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CC550" w14:textId="77777777" w:rsidR="00FD1B22" w:rsidRPr="00B300DE" w:rsidRDefault="00FD1B22" w:rsidP="0053402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 w:hint="eastAsia"/>
                <w:kern w:val="0"/>
              </w:rPr>
              <w:t>0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.50</w:t>
            </w:r>
          </w:p>
          <w:p w14:paraId="748A58EA" w14:textId="77777777" w:rsidR="00FD1B22" w:rsidRPr="00B300DE" w:rsidRDefault="00FD1B22" w:rsidP="0053402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 w:hint="eastAsia"/>
                <w:kern w:val="0"/>
              </w:rPr>
              <w:t>(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0.43~0.57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1F474" w14:textId="77777777" w:rsidR="00FD1B22" w:rsidRPr="00B300DE" w:rsidRDefault="00FD1B22" w:rsidP="0053402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 w:hint="eastAsia"/>
                <w:kern w:val="0"/>
              </w:rPr>
              <w:t>0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.55</w:t>
            </w:r>
          </w:p>
          <w:p w14:paraId="668BF243" w14:textId="77777777" w:rsidR="00FD1B22" w:rsidRPr="00B300DE" w:rsidRDefault="00FD1B22" w:rsidP="0053402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 w:hint="eastAsia"/>
                <w:kern w:val="0"/>
              </w:rPr>
              <w:t>(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0.52~0.59)</w:t>
            </w:r>
          </w:p>
        </w:tc>
      </w:tr>
      <w:tr w:rsidR="00FD1B22" w:rsidRPr="00B300DE" w14:paraId="1598D43D" w14:textId="77777777" w:rsidTr="0053402F">
        <w:trPr>
          <w:trHeight w:hRule="exact" w:val="681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88524" w14:textId="77777777" w:rsidR="00FD1B22" w:rsidRPr="00B300DE" w:rsidRDefault="00FD1B22" w:rsidP="0053402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Meniscectomy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88EDF" w14:textId="77777777" w:rsidR="00FD1B22" w:rsidRPr="00B300DE" w:rsidRDefault="00FD1B22" w:rsidP="0053402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 w:hint="eastAsia"/>
                <w:kern w:val="0"/>
              </w:rPr>
              <w:t>0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.49</w:t>
            </w:r>
          </w:p>
          <w:p w14:paraId="791DBDDA" w14:textId="77777777" w:rsidR="00FD1B22" w:rsidRPr="00B300DE" w:rsidRDefault="00FD1B22" w:rsidP="0053402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 w:hint="eastAsia"/>
                <w:kern w:val="0"/>
              </w:rPr>
              <w:t>(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0.43~0.55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940EC" w14:textId="77777777" w:rsidR="00FD1B22" w:rsidRPr="00B300DE" w:rsidRDefault="00FD1B22" w:rsidP="0053402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 w:hint="eastAsia"/>
                <w:kern w:val="0"/>
              </w:rPr>
              <w:t>0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.43</w:t>
            </w:r>
          </w:p>
          <w:p w14:paraId="4F0C406D" w14:textId="77777777" w:rsidR="00FD1B22" w:rsidRPr="00B300DE" w:rsidRDefault="00FD1B22" w:rsidP="0053402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(0.31~0.55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07343" w14:textId="77777777" w:rsidR="00FD1B22" w:rsidRPr="00B300DE" w:rsidRDefault="00FD1B22" w:rsidP="0053402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 w:hint="eastAsia"/>
                <w:kern w:val="0"/>
              </w:rPr>
              <w:t>0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.51</w:t>
            </w:r>
          </w:p>
          <w:p w14:paraId="262286C4" w14:textId="77777777" w:rsidR="00FD1B22" w:rsidRPr="00B300DE" w:rsidRDefault="00FD1B22" w:rsidP="0053402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 w:hint="eastAsia"/>
                <w:kern w:val="0"/>
              </w:rPr>
              <w:t>(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0.42~0.59)</w:t>
            </w:r>
          </w:p>
        </w:tc>
      </w:tr>
      <w:tr w:rsidR="00FD1B22" w:rsidRPr="00B300DE" w14:paraId="4AE8CAD4" w14:textId="77777777" w:rsidTr="0053402F">
        <w:trPr>
          <w:trHeight w:hRule="exact" w:val="664"/>
        </w:trPr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12E321" w14:textId="77777777" w:rsidR="00FD1B22" w:rsidRPr="00B300DE" w:rsidRDefault="00FD1B22" w:rsidP="0053402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Extrusion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A040F5" w14:textId="4802A9EE" w:rsidR="00FD1B22" w:rsidRPr="004C1DC6" w:rsidRDefault="00FD1B22" w:rsidP="0053402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u w:val="single"/>
              </w:rPr>
            </w:pPr>
            <w:r w:rsidRPr="004C1DC6">
              <w:rPr>
                <w:rFonts w:ascii="Times New Roman" w:eastAsia="ＭＳ Ｐゴシック" w:hAnsi="Times New Roman" w:cs="Times New Roman" w:hint="eastAsia"/>
                <w:kern w:val="0"/>
                <w:u w:val="single"/>
              </w:rPr>
              <w:t>0</w:t>
            </w:r>
            <w:r w:rsidRPr="004C1DC6">
              <w:rPr>
                <w:rFonts w:ascii="Times New Roman" w:eastAsia="ＭＳ Ｐゴシック" w:hAnsi="Times New Roman" w:cs="Times New Roman"/>
                <w:kern w:val="0"/>
                <w:u w:val="single"/>
              </w:rPr>
              <w:t>.0</w:t>
            </w:r>
            <w:r w:rsidR="004C1DC6">
              <w:rPr>
                <w:rFonts w:ascii="Times New Roman" w:eastAsia="ＭＳ Ｐゴシック" w:hAnsi="Times New Roman" w:cs="Times New Roman" w:hint="eastAsia"/>
                <w:kern w:val="0"/>
                <w:u w:val="single"/>
              </w:rPr>
              <w:t>83</w:t>
            </w:r>
            <w:r w:rsidRPr="004C1DC6">
              <w:rPr>
                <w:rFonts w:ascii="Times New Roman" w:eastAsia="ＭＳ Ｐゴシック" w:hAnsi="Times New Roman" w:cs="Times New Roman"/>
                <w:kern w:val="0"/>
                <w:u w:val="single"/>
                <w:vertAlign w:val="superscript"/>
              </w:rPr>
              <w:t>a</w:t>
            </w:r>
            <w:r w:rsidR="007D0B59" w:rsidRPr="004C1DC6">
              <w:rPr>
                <w:rFonts w:ascii="Times New Roman" w:eastAsia="ＭＳ Ｐゴシック" w:hAnsi="Times New Roman" w:cs="Times New Roman"/>
                <w:kern w:val="0"/>
                <w:u w:val="single"/>
                <w:vertAlign w:val="superscript"/>
              </w:rPr>
              <w:t>b</w:t>
            </w:r>
          </w:p>
          <w:p w14:paraId="6CE8B3EB" w14:textId="3E062B6C" w:rsidR="00FD1B22" w:rsidRPr="00B300DE" w:rsidRDefault="00FD1B22" w:rsidP="0053402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4C1DC6">
              <w:rPr>
                <w:rFonts w:ascii="Times New Roman" w:eastAsia="ＭＳ Ｐゴシック" w:hAnsi="Times New Roman" w:cs="Times New Roman" w:hint="eastAsia"/>
                <w:kern w:val="0"/>
                <w:u w:val="single"/>
              </w:rPr>
              <w:t>(</w:t>
            </w:r>
            <w:r w:rsidR="004C1DC6">
              <w:rPr>
                <w:rFonts w:ascii="Times New Roman" w:eastAsia="ＭＳ Ｐゴシック" w:hAnsi="Times New Roman" w:cs="Times New Roman"/>
                <w:kern w:val="0"/>
                <w:u w:val="single"/>
              </w:rPr>
              <w:t>-</w:t>
            </w:r>
            <w:r w:rsidRPr="004C1DC6">
              <w:rPr>
                <w:rFonts w:ascii="Times New Roman" w:eastAsia="ＭＳ Ｐゴシック" w:hAnsi="Times New Roman" w:cs="Times New Roman"/>
                <w:kern w:val="0"/>
                <w:u w:val="single"/>
              </w:rPr>
              <w:t>0.0</w:t>
            </w:r>
            <w:r w:rsidR="004C1DC6">
              <w:rPr>
                <w:rFonts w:ascii="Times New Roman" w:eastAsia="ＭＳ Ｐゴシック" w:hAnsi="Times New Roman" w:cs="Times New Roman"/>
                <w:kern w:val="0"/>
                <w:u w:val="single"/>
              </w:rPr>
              <w:t>1</w:t>
            </w:r>
            <w:r w:rsidRPr="004C1DC6">
              <w:rPr>
                <w:rFonts w:ascii="Times New Roman" w:eastAsia="ＭＳ Ｐゴシック" w:hAnsi="Times New Roman" w:cs="Times New Roman"/>
                <w:kern w:val="0"/>
                <w:u w:val="single"/>
              </w:rPr>
              <w:t>5~0.</w:t>
            </w:r>
            <w:r w:rsidR="004C1DC6">
              <w:rPr>
                <w:rFonts w:ascii="Times New Roman" w:eastAsia="ＭＳ Ｐゴシック" w:hAnsi="Times New Roman" w:cs="Times New Roman"/>
                <w:kern w:val="0"/>
                <w:u w:val="single"/>
              </w:rPr>
              <w:t>18</w:t>
            </w:r>
            <w:r w:rsidRPr="004C1DC6">
              <w:rPr>
                <w:rFonts w:ascii="Times New Roman" w:eastAsia="ＭＳ Ｐゴシック" w:hAnsi="Times New Roman" w:cs="Times New Roman"/>
                <w:kern w:val="0"/>
                <w:u w:val="single"/>
              </w:rPr>
              <w:t>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4B3210" w14:textId="167BAC4D" w:rsidR="00FD1B22" w:rsidRPr="00B300DE" w:rsidRDefault="00FD1B22" w:rsidP="0053402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 w:hint="eastAsia"/>
                <w:kern w:val="0"/>
              </w:rPr>
              <w:t>0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.054</w:t>
            </w:r>
            <w:r w:rsidRPr="00B300DE">
              <w:rPr>
                <w:rFonts w:ascii="Times New Roman" w:eastAsia="ＭＳ Ｐゴシック" w:hAnsi="Times New Roman" w:cs="Times New Roman"/>
                <w:kern w:val="0"/>
                <w:vertAlign w:val="superscript"/>
              </w:rPr>
              <w:t>a</w:t>
            </w:r>
            <w:r w:rsidR="00716A56">
              <w:rPr>
                <w:rFonts w:ascii="Times New Roman" w:eastAsia="ＭＳ Ｐゴシック" w:hAnsi="Times New Roman" w:cs="Times New Roman"/>
                <w:kern w:val="0"/>
                <w:vertAlign w:val="superscript"/>
              </w:rPr>
              <w:t>bd</w:t>
            </w:r>
          </w:p>
          <w:p w14:paraId="7DCC54AB" w14:textId="77777777" w:rsidR="00FD1B22" w:rsidRPr="00B300DE" w:rsidRDefault="00FD1B22" w:rsidP="0053402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 w:hint="eastAsia"/>
                <w:kern w:val="0"/>
              </w:rPr>
              <w:t>(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-0.025~0.13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D9218E" w14:textId="57A284D5" w:rsidR="00FD1B22" w:rsidRPr="00B300DE" w:rsidRDefault="00FD1B22" w:rsidP="0053402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 w:hint="eastAsia"/>
                <w:kern w:val="0"/>
              </w:rPr>
              <w:t>0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.019</w:t>
            </w:r>
            <w:r w:rsidRPr="00B300DE">
              <w:rPr>
                <w:rFonts w:ascii="Times New Roman" w:eastAsia="ＭＳ Ｐゴシック" w:hAnsi="Times New Roman" w:cs="Times New Roman"/>
                <w:kern w:val="0"/>
                <w:vertAlign w:val="superscript"/>
              </w:rPr>
              <w:t>a</w:t>
            </w:r>
            <w:r w:rsidR="00716A56">
              <w:rPr>
                <w:rFonts w:ascii="Times New Roman" w:eastAsia="ＭＳ Ｐゴシック" w:hAnsi="Times New Roman" w:cs="Times New Roman"/>
                <w:kern w:val="0"/>
                <w:vertAlign w:val="superscript"/>
              </w:rPr>
              <w:t>e</w:t>
            </w:r>
          </w:p>
          <w:p w14:paraId="7EE8FAC1" w14:textId="77777777" w:rsidR="00FD1B22" w:rsidRPr="00B300DE" w:rsidRDefault="00FD1B22" w:rsidP="0053402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 w:hint="eastAsia"/>
                <w:kern w:val="0"/>
              </w:rPr>
              <w:t>(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-0.018~0.056)</w:t>
            </w:r>
          </w:p>
        </w:tc>
      </w:tr>
      <w:tr w:rsidR="004E7B05" w:rsidRPr="00B300DE" w14:paraId="6581E6D1" w14:textId="77777777" w:rsidTr="0053402F">
        <w:trPr>
          <w:trHeight w:hRule="exact" w:val="664"/>
        </w:trPr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BA05A6" w14:textId="0F7BC003" w:rsidR="004E7B05" w:rsidRPr="00B300DE" w:rsidRDefault="004E7B05" w:rsidP="00DC06B3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Centralization with 1 anchor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779AF3" w14:textId="07323B56" w:rsidR="004E7B05" w:rsidRPr="00B300DE" w:rsidRDefault="004E7B05" w:rsidP="004E7B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 w:hint="eastAsia"/>
                <w:kern w:val="0"/>
              </w:rPr>
              <w:t>0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.32</w:t>
            </w:r>
            <w:r w:rsidR="006F01E6">
              <w:rPr>
                <w:rFonts w:ascii="Times New Roman" w:eastAsia="ＭＳ Ｐゴシック" w:hAnsi="Times New Roman" w:cs="Times New Roman"/>
                <w:kern w:val="0"/>
                <w:vertAlign w:val="superscript"/>
              </w:rPr>
              <w:t>c</w:t>
            </w:r>
          </w:p>
          <w:p w14:paraId="4D8060D3" w14:textId="77777777" w:rsidR="004E7B05" w:rsidRPr="00B300DE" w:rsidRDefault="004E7B05" w:rsidP="004E7B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 w:hint="eastAsia"/>
                <w:kern w:val="0"/>
              </w:rPr>
              <w:t>(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0.21~0.44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0F64EE" w14:textId="77777777" w:rsidR="004E7B05" w:rsidRPr="00B300DE" w:rsidRDefault="004E7B05" w:rsidP="004E7B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 w:hint="eastAsia"/>
                <w:kern w:val="0"/>
              </w:rPr>
              <w:t>0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.28</w:t>
            </w:r>
          </w:p>
          <w:p w14:paraId="569FD5FA" w14:textId="77777777" w:rsidR="004E7B05" w:rsidRPr="00B300DE" w:rsidRDefault="004E7B05" w:rsidP="004E7B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 w:hint="eastAsia"/>
                <w:kern w:val="0"/>
              </w:rPr>
              <w:t>(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0.13~0.44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E0B7A7" w14:textId="67E07147" w:rsidR="004E7B05" w:rsidRPr="00B300DE" w:rsidRDefault="004E7B05" w:rsidP="004E7B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 w:hint="eastAsia"/>
                <w:kern w:val="0"/>
              </w:rPr>
              <w:t>0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.16</w:t>
            </w:r>
            <w:r w:rsidR="00716A56">
              <w:rPr>
                <w:rFonts w:ascii="Times New Roman" w:eastAsia="ＭＳ Ｐゴシック" w:hAnsi="Times New Roman" w:cs="Times New Roman"/>
                <w:kern w:val="0"/>
                <w:vertAlign w:val="superscript"/>
              </w:rPr>
              <w:t>c</w:t>
            </w:r>
          </w:p>
          <w:p w14:paraId="63F267B8" w14:textId="77777777" w:rsidR="004E7B05" w:rsidRPr="00B300DE" w:rsidRDefault="004E7B05" w:rsidP="004E7B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 w:hint="eastAsia"/>
                <w:kern w:val="0"/>
              </w:rPr>
              <w:t>(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0.055~0.27)</w:t>
            </w:r>
          </w:p>
        </w:tc>
      </w:tr>
      <w:tr w:rsidR="004E7B05" w:rsidRPr="00B300DE" w14:paraId="38D364A5" w14:textId="77777777" w:rsidTr="0053402F">
        <w:trPr>
          <w:trHeight w:hRule="exact" w:val="664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0CC1F" w14:textId="27B097C3" w:rsidR="004E7B05" w:rsidRPr="00B300DE" w:rsidRDefault="004E7B05" w:rsidP="00DC06B3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Centralization with 2 anchor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3A631" w14:textId="77777777" w:rsidR="004E7B05" w:rsidRPr="00B300DE" w:rsidRDefault="004E7B05" w:rsidP="004E7B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 w:hint="eastAsia"/>
                <w:kern w:val="0"/>
              </w:rPr>
              <w:t>0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.47</w:t>
            </w:r>
          </w:p>
          <w:p w14:paraId="55AB72FA" w14:textId="77777777" w:rsidR="004E7B05" w:rsidRPr="00B300DE" w:rsidRDefault="004E7B05" w:rsidP="004E7B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 w:hint="eastAsia"/>
                <w:kern w:val="0"/>
              </w:rPr>
              <w:t>(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0.43~0.51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6BE1C" w14:textId="77777777" w:rsidR="004E7B05" w:rsidRPr="00B300DE" w:rsidRDefault="004E7B05" w:rsidP="004E7B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 w:hint="eastAsia"/>
                <w:kern w:val="0"/>
              </w:rPr>
              <w:t>0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.45</w:t>
            </w:r>
          </w:p>
          <w:p w14:paraId="5997F11E" w14:textId="77777777" w:rsidR="004E7B05" w:rsidRPr="00B300DE" w:rsidRDefault="004E7B05" w:rsidP="004E7B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 w:hint="eastAsia"/>
                <w:kern w:val="0"/>
              </w:rPr>
              <w:t>(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0.32~0.59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9E789" w14:textId="77777777" w:rsidR="004E7B05" w:rsidRPr="00B300DE" w:rsidRDefault="004E7B05" w:rsidP="004E7B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 w:hint="eastAsia"/>
                <w:kern w:val="0"/>
              </w:rPr>
              <w:t>0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.37</w:t>
            </w:r>
          </w:p>
          <w:p w14:paraId="5804523A" w14:textId="77777777" w:rsidR="004E7B05" w:rsidRPr="00B300DE" w:rsidRDefault="004E7B05" w:rsidP="004E7B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 w:hint="eastAsia"/>
                <w:kern w:val="0"/>
              </w:rPr>
              <w:t>(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0.24~0.50)</w:t>
            </w:r>
          </w:p>
        </w:tc>
      </w:tr>
      <w:tr w:rsidR="004E7B05" w:rsidRPr="00B300DE" w14:paraId="32D02460" w14:textId="77777777" w:rsidTr="0053402F">
        <w:trPr>
          <w:trHeight w:hRule="exact" w:val="664"/>
        </w:trPr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C8E529" w14:textId="6951487C" w:rsidR="004E7B05" w:rsidRPr="00B300DE" w:rsidRDefault="004E7B05" w:rsidP="00DC06B3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Centralization with advancement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0C19DA" w14:textId="77777777" w:rsidR="004E7B05" w:rsidRPr="00B300DE" w:rsidRDefault="004E7B05" w:rsidP="004E7B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 w:hint="eastAsia"/>
                <w:kern w:val="0"/>
              </w:rPr>
              <w:t>0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.52</w:t>
            </w:r>
          </w:p>
          <w:p w14:paraId="2948B6BC" w14:textId="77777777" w:rsidR="004E7B05" w:rsidRPr="00B300DE" w:rsidRDefault="004E7B05" w:rsidP="004E7B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 w:hint="eastAsia"/>
                <w:kern w:val="0"/>
              </w:rPr>
              <w:t>(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0.49~0.55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970B68" w14:textId="77777777" w:rsidR="004E7B05" w:rsidRPr="00B300DE" w:rsidRDefault="004E7B05" w:rsidP="004E7B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 w:hint="eastAsia"/>
                <w:kern w:val="0"/>
              </w:rPr>
              <w:t>0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.55</w:t>
            </w:r>
          </w:p>
          <w:p w14:paraId="6E9D8F10" w14:textId="77777777" w:rsidR="004E7B05" w:rsidRPr="00B300DE" w:rsidRDefault="004E7B05" w:rsidP="004E7B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 w:hint="eastAsia"/>
                <w:kern w:val="0"/>
              </w:rPr>
              <w:t>(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0.52~0.58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864370" w14:textId="77777777" w:rsidR="004E7B05" w:rsidRPr="00B300DE" w:rsidRDefault="004E7B05" w:rsidP="004E7B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 w:hint="eastAsia"/>
                <w:kern w:val="0"/>
              </w:rPr>
              <w:t>0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.43</w:t>
            </w:r>
          </w:p>
          <w:p w14:paraId="12D5E573" w14:textId="77777777" w:rsidR="004E7B05" w:rsidRPr="00B300DE" w:rsidRDefault="004E7B05" w:rsidP="004E7B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 w:hint="eastAsia"/>
                <w:kern w:val="0"/>
              </w:rPr>
              <w:t>(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0.29~0.56)</w:t>
            </w:r>
          </w:p>
        </w:tc>
      </w:tr>
    </w:tbl>
    <w:p w14:paraId="7610482B" w14:textId="77777777" w:rsidR="00FD1B22" w:rsidRPr="00B300DE" w:rsidRDefault="00FD1B22" w:rsidP="00FD1B22">
      <w:pPr>
        <w:rPr>
          <w:rFonts w:ascii="Times New Roman" w:hAnsi="Times New Roman" w:cs="Times New Roman"/>
          <w:kern w:val="0"/>
        </w:rPr>
      </w:pPr>
    </w:p>
    <w:p w14:paraId="69AD9CE5" w14:textId="77777777" w:rsidR="00FD1B22" w:rsidRPr="00B300DE" w:rsidRDefault="00FD1B22" w:rsidP="00FD1B22">
      <w:pPr>
        <w:ind w:right="282"/>
        <w:rPr>
          <w:rFonts w:ascii="Times New Roman" w:hAnsi="Times New Roman" w:cs="Times New Roman"/>
          <w:kern w:val="0"/>
          <w:sz w:val="24"/>
          <w:szCs w:val="24"/>
        </w:rPr>
      </w:pPr>
      <w:r w:rsidRPr="00B300DE">
        <w:rPr>
          <w:rFonts w:ascii="Times New Roman" w:hAnsi="Times New Roman" w:cs="Times New Roman"/>
          <w:kern w:val="0"/>
          <w:sz w:val="24"/>
          <w:szCs w:val="24"/>
        </w:rPr>
        <w:t>Average values with 95% CI for 6 samples are shown.</w:t>
      </w:r>
    </w:p>
    <w:p w14:paraId="4468E006" w14:textId="40373411" w:rsidR="00FD1B22" w:rsidRDefault="00FD1B22" w:rsidP="00FD1B22">
      <w:pPr>
        <w:ind w:right="282"/>
        <w:rPr>
          <w:rFonts w:ascii="Times New Roman" w:hAnsi="Times New Roman" w:cs="Times New Roman"/>
          <w:kern w:val="0"/>
          <w:sz w:val="24"/>
          <w:szCs w:val="24"/>
        </w:rPr>
      </w:pPr>
      <w:r w:rsidRPr="00B300DE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a</w:t>
      </w:r>
      <w:r w:rsidRPr="00B300DE">
        <w:rPr>
          <w:rFonts w:ascii="Times New Roman" w:hAnsi="Times New Roman" w:cs="Times New Roman"/>
          <w:kern w:val="0"/>
          <w:sz w:val="24"/>
          <w:szCs w:val="24"/>
        </w:rPr>
        <w:t xml:space="preserve"> p &lt; </w:t>
      </w:r>
      <w:r w:rsidRPr="00B300DE">
        <w:rPr>
          <w:rFonts w:ascii="Times New Roman" w:eastAsia="ＭＳ Ｐゴシック" w:hAnsi="Times New Roman" w:cs="Times New Roman"/>
          <w:kern w:val="0"/>
          <w:sz w:val="24"/>
          <w:szCs w:val="24"/>
        </w:rPr>
        <w:t>0.05</w:t>
      </w:r>
      <w:r w:rsidRPr="00B300DE">
        <w:rPr>
          <w:rFonts w:ascii="Times New Roman" w:hAnsi="Times New Roman" w:cs="Times New Roman"/>
          <w:kern w:val="0"/>
          <w:sz w:val="24"/>
          <w:szCs w:val="24"/>
        </w:rPr>
        <w:t xml:space="preserve"> between the Intact group and the Extrusion group</w:t>
      </w:r>
    </w:p>
    <w:p w14:paraId="20D54BAA" w14:textId="738FDA14" w:rsidR="006F01E6" w:rsidRPr="00716A56" w:rsidRDefault="006F01E6" w:rsidP="00FD1B22">
      <w:pPr>
        <w:ind w:right="282"/>
        <w:rPr>
          <w:rFonts w:ascii="Times New Roman" w:hAnsi="Times New Roman" w:cs="Times New Roman"/>
          <w:kern w:val="0"/>
          <w:sz w:val="24"/>
          <w:szCs w:val="24"/>
          <w:u w:val="single"/>
        </w:rPr>
      </w:pPr>
      <w:r w:rsidRPr="00716A56">
        <w:rPr>
          <w:rFonts w:ascii="Times New Roman" w:hAnsi="Times New Roman" w:cs="Times New Roman"/>
          <w:kern w:val="0"/>
          <w:sz w:val="24"/>
          <w:szCs w:val="24"/>
          <w:u w:val="single"/>
          <w:vertAlign w:val="superscript"/>
        </w:rPr>
        <w:t>b</w:t>
      </w:r>
      <w:r w:rsidRPr="00716A56">
        <w:rPr>
          <w:rFonts w:ascii="Times New Roman" w:hAnsi="Times New Roman" w:cs="Times New Roman"/>
          <w:kern w:val="0"/>
          <w:sz w:val="24"/>
          <w:szCs w:val="24"/>
          <w:u w:val="single"/>
        </w:rPr>
        <w:t xml:space="preserve"> p &lt; </w:t>
      </w:r>
      <w:r w:rsidRPr="00716A56">
        <w:rPr>
          <w:rFonts w:ascii="Times New Roman" w:eastAsia="ＭＳ Ｐゴシック" w:hAnsi="Times New Roman" w:cs="Times New Roman"/>
          <w:kern w:val="0"/>
          <w:sz w:val="24"/>
          <w:szCs w:val="24"/>
          <w:u w:val="single"/>
        </w:rPr>
        <w:t>0.05</w:t>
      </w:r>
      <w:r w:rsidRPr="00716A56">
        <w:rPr>
          <w:rFonts w:ascii="Times New Roman" w:hAnsi="Times New Roman" w:cs="Times New Roman"/>
          <w:kern w:val="0"/>
          <w:u w:val="single"/>
        </w:rPr>
        <w:t xml:space="preserve"> </w:t>
      </w:r>
      <w:r w:rsidRPr="00716A56">
        <w:rPr>
          <w:rFonts w:ascii="Times New Roman" w:hAnsi="Times New Roman" w:cs="Times New Roman"/>
          <w:kern w:val="0"/>
          <w:sz w:val="24"/>
          <w:szCs w:val="24"/>
          <w:u w:val="single"/>
        </w:rPr>
        <w:t>between the Centralization-ad group and the Extrusion group</w:t>
      </w:r>
    </w:p>
    <w:p w14:paraId="06671010" w14:textId="4C0D5823" w:rsidR="00FD1B22" w:rsidRDefault="006F01E6" w:rsidP="00FD1B22">
      <w:pPr>
        <w:ind w:right="282"/>
        <w:rPr>
          <w:rFonts w:ascii="Times New Roman" w:hAnsi="Times New Roman" w:cs="Times New Roman"/>
          <w:kern w:val="0"/>
          <w:sz w:val="24"/>
          <w:szCs w:val="24"/>
          <w:u w:val="single"/>
        </w:rPr>
      </w:pPr>
      <w:r w:rsidRPr="00716A56">
        <w:rPr>
          <w:rFonts w:ascii="Times New Roman" w:hAnsi="Times New Roman" w:cs="Times New Roman"/>
          <w:kern w:val="0"/>
          <w:sz w:val="24"/>
          <w:szCs w:val="24"/>
          <w:u w:val="single"/>
          <w:vertAlign w:val="superscript"/>
        </w:rPr>
        <w:t>c</w:t>
      </w:r>
      <w:r w:rsidR="00FD1B22" w:rsidRPr="00716A56">
        <w:rPr>
          <w:rFonts w:ascii="Times New Roman" w:hAnsi="Times New Roman" w:cs="Times New Roman"/>
          <w:kern w:val="0"/>
          <w:sz w:val="24"/>
          <w:szCs w:val="24"/>
          <w:u w:val="single"/>
        </w:rPr>
        <w:t xml:space="preserve"> p &lt; </w:t>
      </w:r>
      <w:r w:rsidR="00FD1B22" w:rsidRPr="00716A56">
        <w:rPr>
          <w:rFonts w:ascii="Times New Roman" w:eastAsia="ＭＳ Ｐゴシック" w:hAnsi="Times New Roman" w:cs="Times New Roman"/>
          <w:kern w:val="0"/>
          <w:sz w:val="24"/>
          <w:szCs w:val="24"/>
          <w:u w:val="single"/>
        </w:rPr>
        <w:t>0.05</w:t>
      </w:r>
      <w:r w:rsidR="00FD1B22" w:rsidRPr="00716A56">
        <w:rPr>
          <w:rFonts w:ascii="Times New Roman" w:hAnsi="Times New Roman" w:cs="Times New Roman" w:hint="eastAsia"/>
          <w:kern w:val="0"/>
          <w:sz w:val="24"/>
          <w:szCs w:val="24"/>
          <w:u w:val="single"/>
        </w:rPr>
        <w:t xml:space="preserve"> </w:t>
      </w:r>
      <w:r w:rsidR="00FD1B22" w:rsidRPr="00716A56">
        <w:rPr>
          <w:rFonts w:ascii="Times New Roman" w:hAnsi="Times New Roman" w:cs="Times New Roman"/>
          <w:kern w:val="0"/>
          <w:sz w:val="24"/>
          <w:szCs w:val="24"/>
          <w:u w:val="single"/>
        </w:rPr>
        <w:t>between the Intact group and the Centra</w:t>
      </w:r>
      <w:r w:rsidR="00E5474A" w:rsidRPr="00716A56">
        <w:rPr>
          <w:rFonts w:ascii="Times New Roman" w:hAnsi="Times New Roman" w:cs="Times New Roman"/>
          <w:kern w:val="0"/>
          <w:sz w:val="24"/>
          <w:szCs w:val="24"/>
          <w:u w:val="single"/>
        </w:rPr>
        <w:t>lization</w:t>
      </w:r>
      <w:r w:rsidR="00FD1B22" w:rsidRPr="00716A56">
        <w:rPr>
          <w:rFonts w:ascii="Times New Roman" w:hAnsi="Times New Roman" w:cs="Times New Roman"/>
          <w:kern w:val="0"/>
          <w:sz w:val="24"/>
          <w:szCs w:val="24"/>
          <w:u w:val="single"/>
        </w:rPr>
        <w:t>-1 group</w:t>
      </w:r>
    </w:p>
    <w:p w14:paraId="36FB12A7" w14:textId="432E1753" w:rsidR="00716A56" w:rsidRPr="00716A56" w:rsidRDefault="00716A56" w:rsidP="00FD1B22">
      <w:pPr>
        <w:ind w:right="282"/>
        <w:rPr>
          <w:rFonts w:ascii="Times New Roman" w:hAnsi="Times New Roman" w:cs="Times New Roman"/>
          <w:kern w:val="0"/>
          <w:sz w:val="24"/>
          <w:szCs w:val="24"/>
          <w:u w:val="single"/>
        </w:rPr>
      </w:pPr>
      <w:r>
        <w:rPr>
          <w:rFonts w:ascii="Times New Roman" w:hAnsi="Times New Roman" w:cs="Times New Roman"/>
          <w:kern w:val="0"/>
          <w:sz w:val="24"/>
          <w:szCs w:val="24"/>
          <w:u w:val="single"/>
          <w:vertAlign w:val="superscript"/>
        </w:rPr>
        <w:t>d</w:t>
      </w:r>
      <w:r w:rsidRPr="00716A56">
        <w:rPr>
          <w:rFonts w:ascii="Times New Roman" w:hAnsi="Times New Roman" w:cs="Times New Roman"/>
          <w:kern w:val="0"/>
          <w:sz w:val="24"/>
          <w:szCs w:val="24"/>
          <w:u w:val="single"/>
        </w:rPr>
        <w:t xml:space="preserve"> p &lt; </w:t>
      </w:r>
      <w:r w:rsidRPr="00716A56">
        <w:rPr>
          <w:rFonts w:ascii="Times New Roman" w:eastAsia="ＭＳ Ｐゴシック" w:hAnsi="Times New Roman" w:cs="Times New Roman"/>
          <w:kern w:val="0"/>
          <w:sz w:val="24"/>
          <w:szCs w:val="24"/>
          <w:u w:val="single"/>
        </w:rPr>
        <w:t>0.05</w:t>
      </w:r>
      <w:r w:rsidRPr="00716A56">
        <w:rPr>
          <w:rFonts w:ascii="Times New Roman" w:hAnsi="Times New Roman" w:cs="Times New Roman"/>
          <w:kern w:val="0"/>
          <w:u w:val="single"/>
        </w:rPr>
        <w:t xml:space="preserve"> </w:t>
      </w:r>
      <w:r w:rsidRPr="00716A56">
        <w:rPr>
          <w:rFonts w:ascii="Times New Roman" w:hAnsi="Times New Roman" w:cs="Times New Roman"/>
          <w:kern w:val="0"/>
          <w:sz w:val="24"/>
          <w:szCs w:val="24"/>
          <w:u w:val="single"/>
        </w:rPr>
        <w:t>between the Centralization-</w:t>
      </w:r>
      <w:r>
        <w:rPr>
          <w:rFonts w:ascii="Times New Roman" w:hAnsi="Times New Roman" w:cs="Times New Roman"/>
          <w:kern w:val="0"/>
          <w:sz w:val="24"/>
          <w:szCs w:val="24"/>
          <w:u w:val="single"/>
        </w:rPr>
        <w:t>2</w:t>
      </w:r>
      <w:r w:rsidRPr="00716A56">
        <w:rPr>
          <w:rFonts w:ascii="Times New Roman" w:hAnsi="Times New Roman" w:cs="Times New Roman"/>
          <w:kern w:val="0"/>
          <w:sz w:val="24"/>
          <w:szCs w:val="24"/>
          <w:u w:val="single"/>
        </w:rPr>
        <w:t xml:space="preserve"> group and the Extrusion group</w:t>
      </w:r>
    </w:p>
    <w:p w14:paraId="3B954717" w14:textId="3FD60A70" w:rsidR="00FD1B22" w:rsidRPr="00716A56" w:rsidRDefault="00716A56" w:rsidP="00FD1B22">
      <w:pPr>
        <w:ind w:right="282"/>
        <w:rPr>
          <w:rFonts w:ascii="Times New Roman" w:hAnsi="Times New Roman" w:cs="Times New Roman"/>
          <w:kern w:val="0"/>
          <w:sz w:val="24"/>
          <w:szCs w:val="24"/>
          <w:u w:val="single"/>
        </w:rPr>
      </w:pPr>
      <w:r>
        <w:rPr>
          <w:rFonts w:ascii="Times New Roman" w:hAnsi="Times New Roman" w:cs="Times New Roman"/>
          <w:kern w:val="0"/>
          <w:sz w:val="24"/>
          <w:szCs w:val="24"/>
          <w:u w:val="single"/>
          <w:vertAlign w:val="superscript"/>
        </w:rPr>
        <w:t>e</w:t>
      </w:r>
      <w:r w:rsidR="00FD1B22" w:rsidRPr="00716A56">
        <w:rPr>
          <w:rFonts w:ascii="Times New Roman" w:hAnsi="Times New Roman" w:cs="Times New Roman"/>
          <w:kern w:val="0"/>
          <w:sz w:val="24"/>
          <w:szCs w:val="24"/>
          <w:u w:val="single"/>
        </w:rPr>
        <w:t xml:space="preserve"> p &lt; </w:t>
      </w:r>
      <w:r w:rsidR="00FD1B22" w:rsidRPr="00716A56">
        <w:rPr>
          <w:rFonts w:ascii="Times New Roman" w:eastAsia="ＭＳ Ｐゴシック" w:hAnsi="Times New Roman" w:cs="Times New Roman"/>
          <w:kern w:val="0"/>
          <w:sz w:val="24"/>
          <w:szCs w:val="24"/>
          <w:u w:val="single"/>
        </w:rPr>
        <w:t>0.05</w:t>
      </w:r>
      <w:r w:rsidR="00FD1B22" w:rsidRPr="00716A56">
        <w:rPr>
          <w:rFonts w:ascii="Times New Roman" w:hAnsi="Times New Roman" w:cs="Times New Roman"/>
          <w:kern w:val="0"/>
          <w:u w:val="single"/>
        </w:rPr>
        <w:t xml:space="preserve"> </w:t>
      </w:r>
      <w:r w:rsidR="00FD1B22" w:rsidRPr="00716A56">
        <w:rPr>
          <w:rFonts w:ascii="Times New Roman" w:hAnsi="Times New Roman" w:cs="Times New Roman"/>
          <w:kern w:val="0"/>
          <w:sz w:val="24"/>
          <w:szCs w:val="24"/>
          <w:u w:val="single"/>
        </w:rPr>
        <w:t>between the Meniscectomy group and the Extrusion group</w:t>
      </w:r>
    </w:p>
    <w:p w14:paraId="68D50882" w14:textId="77777777" w:rsidR="00FD1B22" w:rsidRPr="00B300DE" w:rsidRDefault="00FD1B22" w:rsidP="00FD1B22">
      <w:pPr>
        <w:ind w:right="282"/>
        <w:rPr>
          <w:rFonts w:ascii="Times New Roman" w:hAnsi="Times New Roman" w:cs="Times New Roman"/>
          <w:kern w:val="0"/>
          <w:sz w:val="24"/>
          <w:szCs w:val="24"/>
        </w:rPr>
      </w:pPr>
    </w:p>
    <w:p w14:paraId="4FB4442F" w14:textId="65546198" w:rsidR="00FD1B22" w:rsidRPr="00B300DE" w:rsidRDefault="00FD1B22" w:rsidP="00FD1B22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sectPr w:rsidR="00FD1B22" w:rsidRPr="00B300DE" w:rsidSect="003C2DD1">
      <w:type w:val="continuous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7E6D3B" w14:textId="77777777" w:rsidR="006B6780" w:rsidRDefault="006B6780" w:rsidP="0021221E">
      <w:r>
        <w:separator/>
      </w:r>
    </w:p>
  </w:endnote>
  <w:endnote w:type="continuationSeparator" w:id="0">
    <w:p w14:paraId="50B52F38" w14:textId="77777777" w:rsidR="006B6780" w:rsidRDefault="006B6780" w:rsidP="002122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9F713C" w14:textId="77777777" w:rsidR="006B6780" w:rsidRDefault="006B6780" w:rsidP="0021221E">
      <w:r>
        <w:separator/>
      </w:r>
    </w:p>
  </w:footnote>
  <w:footnote w:type="continuationSeparator" w:id="0">
    <w:p w14:paraId="4EAB788F" w14:textId="77777777" w:rsidR="006B6780" w:rsidRDefault="006B6780" w:rsidP="002122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E1BEE04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C88F92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F384B1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A0F2F29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7A7C719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412F98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492388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66A473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74A939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288444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oNotTrackMoves/>
  <w:doNotTrackFormatting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7DC7"/>
    <w:rsid w:val="000A4F81"/>
    <w:rsid w:val="0021221E"/>
    <w:rsid w:val="002236D2"/>
    <w:rsid w:val="00235035"/>
    <w:rsid w:val="00247420"/>
    <w:rsid w:val="002E5C8C"/>
    <w:rsid w:val="003241E5"/>
    <w:rsid w:val="0036788E"/>
    <w:rsid w:val="003C2DD1"/>
    <w:rsid w:val="004957CB"/>
    <w:rsid w:val="004C1DC6"/>
    <w:rsid w:val="004E7B05"/>
    <w:rsid w:val="004F49BF"/>
    <w:rsid w:val="00564A84"/>
    <w:rsid w:val="00566BF7"/>
    <w:rsid w:val="00670EFB"/>
    <w:rsid w:val="00687494"/>
    <w:rsid w:val="00692176"/>
    <w:rsid w:val="006B6780"/>
    <w:rsid w:val="006F01E6"/>
    <w:rsid w:val="00716A56"/>
    <w:rsid w:val="00727A93"/>
    <w:rsid w:val="0079157D"/>
    <w:rsid w:val="007D0B59"/>
    <w:rsid w:val="008B29C4"/>
    <w:rsid w:val="008C39D4"/>
    <w:rsid w:val="009113B2"/>
    <w:rsid w:val="00915892"/>
    <w:rsid w:val="009F5BFC"/>
    <w:rsid w:val="00A509EF"/>
    <w:rsid w:val="00A95C93"/>
    <w:rsid w:val="00AB2C79"/>
    <w:rsid w:val="00AE1396"/>
    <w:rsid w:val="00AE67A8"/>
    <w:rsid w:val="00B1153B"/>
    <w:rsid w:val="00B300DE"/>
    <w:rsid w:val="00B37758"/>
    <w:rsid w:val="00B50B12"/>
    <w:rsid w:val="00B67158"/>
    <w:rsid w:val="00B9733C"/>
    <w:rsid w:val="00BE2BDF"/>
    <w:rsid w:val="00BE5102"/>
    <w:rsid w:val="00BF3D2B"/>
    <w:rsid w:val="00CD35B2"/>
    <w:rsid w:val="00D73C45"/>
    <w:rsid w:val="00DB34D7"/>
    <w:rsid w:val="00DC06B3"/>
    <w:rsid w:val="00DF10EE"/>
    <w:rsid w:val="00E25EF0"/>
    <w:rsid w:val="00E265CA"/>
    <w:rsid w:val="00E37DC7"/>
    <w:rsid w:val="00E5474A"/>
    <w:rsid w:val="00EA78FE"/>
    <w:rsid w:val="00EB01EF"/>
    <w:rsid w:val="00F308F2"/>
    <w:rsid w:val="00F5653B"/>
    <w:rsid w:val="00FD1B22"/>
    <w:rsid w:val="00FE4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E9E2A2B"/>
  <w15:chartTrackingRefBased/>
  <w15:docId w15:val="{2AB09F7D-C310-4F8A-9E2E-8AD302314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221E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221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1221E"/>
  </w:style>
  <w:style w:type="paragraph" w:styleId="a5">
    <w:name w:val="footer"/>
    <w:basedOn w:val="a"/>
    <w:link w:val="a6"/>
    <w:uiPriority w:val="99"/>
    <w:unhideWhenUsed/>
    <w:rsid w:val="0021221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1221E"/>
  </w:style>
  <w:style w:type="paragraph" w:styleId="a7">
    <w:name w:val="Balloon Text"/>
    <w:basedOn w:val="a"/>
    <w:link w:val="a8"/>
    <w:uiPriority w:val="99"/>
    <w:semiHidden/>
    <w:unhideWhenUsed/>
    <w:rsid w:val="0021221E"/>
    <w:rPr>
      <w:rFonts w:asciiTheme="majorHAnsi" w:eastAsiaTheme="majorEastAsia" w:hAnsiTheme="majorHAnsi" w:cstheme="majorBidi"/>
      <w:sz w:val="20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21221E"/>
    <w:rPr>
      <w:rFonts w:asciiTheme="majorHAnsi" w:eastAsiaTheme="majorEastAsia" w:hAnsiTheme="majorHAnsi" w:cstheme="majorBidi"/>
      <w:sz w:val="20"/>
      <w:szCs w:val="18"/>
    </w:rPr>
  </w:style>
  <w:style w:type="paragraph" w:styleId="a9">
    <w:name w:val="annotation text"/>
    <w:basedOn w:val="a"/>
    <w:link w:val="aa"/>
    <w:uiPriority w:val="99"/>
    <w:unhideWhenUsed/>
    <w:rsid w:val="0021221E"/>
    <w:rPr>
      <w:rFonts w:ascii="Arial" w:hAnsi="Arial"/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rsid w:val="0021221E"/>
    <w:rPr>
      <w:rFonts w:ascii="Arial" w:hAnsi="Arial"/>
      <w:sz w:val="20"/>
      <w:szCs w:val="20"/>
    </w:rPr>
  </w:style>
  <w:style w:type="character" w:styleId="ab">
    <w:name w:val="annotation reference"/>
    <w:basedOn w:val="a0"/>
    <w:uiPriority w:val="99"/>
    <w:semiHidden/>
    <w:unhideWhenUsed/>
    <w:rsid w:val="0021221E"/>
    <w:rPr>
      <w:sz w:val="16"/>
      <w:szCs w:val="16"/>
    </w:rPr>
  </w:style>
  <w:style w:type="paragraph" w:styleId="ac">
    <w:name w:val="annotation subject"/>
    <w:basedOn w:val="a9"/>
    <w:next w:val="a9"/>
    <w:link w:val="ad"/>
    <w:uiPriority w:val="99"/>
    <w:semiHidden/>
    <w:unhideWhenUsed/>
    <w:rsid w:val="0021221E"/>
    <w:rPr>
      <w:b/>
      <w:bCs/>
    </w:rPr>
  </w:style>
  <w:style w:type="character" w:customStyle="1" w:styleId="ad">
    <w:name w:val="コメント内容 (文字)"/>
    <w:basedOn w:val="aa"/>
    <w:link w:val="ac"/>
    <w:uiPriority w:val="99"/>
    <w:semiHidden/>
    <w:rsid w:val="0021221E"/>
    <w:rPr>
      <w:rFonts w:ascii="Arial" w:hAnsi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146</Words>
  <Characters>838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礼 久保田</dc:creator>
  <cp:keywords/>
  <dc:description/>
  <cp:lastModifiedBy>yj</cp:lastModifiedBy>
  <cp:revision>6</cp:revision>
  <dcterms:created xsi:type="dcterms:W3CDTF">2020-12-22T03:14:00Z</dcterms:created>
  <dcterms:modified xsi:type="dcterms:W3CDTF">2021-03-22T23:38:00Z</dcterms:modified>
</cp:coreProperties>
</file>